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horzAnchor="margin" w:tblpY="492"/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0"/>
        <w:gridCol w:w="1126"/>
        <w:gridCol w:w="1466"/>
        <w:gridCol w:w="1397"/>
        <w:gridCol w:w="1123"/>
        <w:gridCol w:w="1894"/>
        <w:gridCol w:w="1929"/>
        <w:gridCol w:w="1366"/>
        <w:gridCol w:w="1203"/>
        <w:gridCol w:w="1283"/>
      </w:tblGrid>
      <w:tr w:rsidR="000E68B2" w:rsidRPr="008E184F" w14:paraId="02DD2205" w14:textId="3E1F189D" w:rsidTr="000E68B2">
        <w:trPr>
          <w:trHeight w:val="57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52A25" w14:textId="0AD927A9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  <w:t>Domestication method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3EA21D" w14:textId="0137EB10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  <w:t>Seeds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DEFC0" w14:textId="48A5D693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b/>
                <w:snapToGrid w:val="0"/>
                <w:sz w:val="18"/>
                <w:szCs w:val="18"/>
                <w:lang w:val="de-DE" w:bidi="en-US"/>
              </w:rPr>
              <w:t>Growing Area/Locatio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524381F3" w14:textId="028668B0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Number of seedlings for each examined specie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D32BD2A" w14:textId="07A91AAF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Duration Growing Cycl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5EE8C24E" w14:textId="54F7756C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Soil/Substrat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60979C90" w14:textId="177A5D98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Pre-treatment of soil/Fertirrigation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2628542" w14:textId="1A400C95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Average Temperatur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722598C8" w14:textId="41813881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Average Relative Humidity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</w:tcPr>
          <w:p w14:paraId="4A00089D" w14:textId="57B6AE90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</w:pPr>
            <w:r>
              <w:rPr>
                <w:rFonts w:ascii="Palatino Linotype" w:hAnsi="Palatino Linotype"/>
                <w:b/>
                <w:bCs/>
                <w:snapToGrid w:val="0"/>
                <w:sz w:val="18"/>
                <w:szCs w:val="18"/>
                <w:shd w:val="clear" w:color="auto" w:fill="FFFFFF"/>
                <w:lang w:val="en-GB" w:bidi="en-US"/>
              </w:rPr>
              <w:t>Daily Mean Solar Irradiation</w:t>
            </w:r>
          </w:p>
        </w:tc>
      </w:tr>
      <w:tr w:rsidR="000E68B2" w:rsidRPr="008E184F" w14:paraId="2C05C518" w14:textId="7E57571B" w:rsidTr="000E68B2">
        <w:trPr>
          <w:trHeight w:val="57"/>
        </w:trPr>
        <w:tc>
          <w:tcPr>
            <w:tcW w:w="525" w:type="pct"/>
            <w:shd w:val="clear" w:color="auto" w:fill="auto"/>
          </w:tcPr>
          <w:p w14:paraId="786ECC04" w14:textId="28302F1B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W</w:t>
            </w:r>
          </w:p>
        </w:tc>
        <w:tc>
          <w:tcPr>
            <w:tcW w:w="394" w:type="pct"/>
            <w:shd w:val="clear" w:color="auto" w:fill="auto"/>
          </w:tcPr>
          <w:p w14:paraId="4D95AA1E" w14:textId="37BDE13F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Wild</w:t>
            </w:r>
          </w:p>
        </w:tc>
        <w:tc>
          <w:tcPr>
            <w:tcW w:w="513" w:type="pct"/>
            <w:shd w:val="clear" w:color="auto" w:fill="auto"/>
          </w:tcPr>
          <w:p w14:paraId="01AC2AA0" w14:textId="63A7B117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Pisa, Italy</w:t>
            </w:r>
          </w:p>
        </w:tc>
        <w:tc>
          <w:tcPr>
            <w:tcW w:w="489" w:type="pct"/>
          </w:tcPr>
          <w:p w14:paraId="44EBFAEA" w14:textId="262A4EF2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</w:t>
            </w:r>
          </w:p>
        </w:tc>
        <w:tc>
          <w:tcPr>
            <w:tcW w:w="393" w:type="pct"/>
          </w:tcPr>
          <w:p w14:paraId="17C0ED5E" w14:textId="67775696" w:rsidR="00C12D4C" w:rsidRPr="007E4C8A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One month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663" w:type="pct"/>
          </w:tcPr>
          <w:p w14:paraId="33D5689A" w14:textId="3A98C3F3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M</w:t>
            </w:r>
            <w:r w:rsidRPr="007E4C8A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 xml:space="preserve">ainly sandy soil 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(</w:t>
            </w:r>
            <w:r w:rsidRPr="007E4C8A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1% clay, 49% sand, 30% silt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 xml:space="preserve">, </w:t>
            </w:r>
            <w:r w:rsidRPr="007E4C8A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% organic matter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)</w:t>
            </w:r>
          </w:p>
        </w:tc>
        <w:tc>
          <w:tcPr>
            <w:tcW w:w="675" w:type="pct"/>
          </w:tcPr>
          <w:p w14:paraId="3F14F9B3" w14:textId="32E46F26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None</w:t>
            </w:r>
          </w:p>
        </w:tc>
        <w:tc>
          <w:tcPr>
            <w:tcW w:w="478" w:type="pct"/>
          </w:tcPr>
          <w:p w14:paraId="6972ABD0" w14:textId="4A6A4B2A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1.3 °C</w:t>
            </w:r>
          </w:p>
        </w:tc>
        <w:tc>
          <w:tcPr>
            <w:tcW w:w="421" w:type="pct"/>
          </w:tcPr>
          <w:p w14:paraId="21D50B00" w14:textId="0749910E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57.5%</w:t>
            </w:r>
          </w:p>
        </w:tc>
        <w:tc>
          <w:tcPr>
            <w:tcW w:w="451" w:type="pct"/>
          </w:tcPr>
          <w:p w14:paraId="77B5B279" w14:textId="3E60E705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50</w:t>
            </w:r>
            <w:r>
              <w:t xml:space="preserve"> 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W m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–2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 xml:space="preserve"> </w:t>
            </w:r>
          </w:p>
        </w:tc>
      </w:tr>
      <w:tr w:rsidR="000E68B2" w:rsidRPr="008E184F" w14:paraId="45DD8D9E" w14:textId="108CBBFA" w:rsidTr="000E68B2">
        <w:trPr>
          <w:trHeight w:val="57"/>
        </w:trPr>
        <w:tc>
          <w:tcPr>
            <w:tcW w:w="52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CEC82F7" w14:textId="2CFF16B1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SS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691C11" w14:textId="767BE783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Gargini Sementi S.n.c. (Lucca, Italy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1DE075" w14:textId="77777777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Greenhouse</w:t>
            </w:r>
          </w:p>
          <w:p w14:paraId="636685F3" w14:textId="3D047D06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Pisa, Ital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DA9F2" w14:textId="5BB99670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7BB60" w14:textId="6841B133" w:rsidR="00C12D4C" w:rsidRPr="007E4C8A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35 days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8E378" w14:textId="22392216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Peat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9EBE5" w14:textId="1C7EACA5" w:rsidR="00C12D4C" w:rsidRP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Nutritive solution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7619F" w14:textId="2E62791A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5.9 °C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17E9D" w14:textId="6463D164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79.6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42E94" w14:textId="2EE1B18F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87.5 W m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–2</w:t>
            </w:r>
          </w:p>
        </w:tc>
      </w:tr>
      <w:tr w:rsidR="000E68B2" w:rsidRPr="008E184F" w14:paraId="001D6B04" w14:textId="5B4BA58D" w:rsidTr="000E68B2">
        <w:trPr>
          <w:trHeight w:val="57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FBCB07" w14:textId="0A38A6DF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P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88B29" w14:textId="3468DC77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Gargini Sementi S.n.c. (Lucca, Italy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F450E" w14:textId="77777777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Greenhouse</w:t>
            </w:r>
          </w:p>
          <w:p w14:paraId="5CEF5F89" w14:textId="688EFD68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Siena, Ital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0FB16" w14:textId="060B0CF3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B6B3B" w14:textId="3B37E345" w:rsidR="00C12D4C" w:rsidRPr="007E4C8A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36 days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D46D4" w14:textId="065A8352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Peat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5CE69" w14:textId="675A1923" w:rsidR="00C12D4C" w:rsidRP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Nutritive solution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61A50" w14:textId="67BC8005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3.9 °C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39295" w14:textId="41F2B5B1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52.1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AFE80" w14:textId="3DD27FB6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 w:rsidRPr="000E68B2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365 W m</w:t>
            </w:r>
            <w:r w:rsidRPr="000E68B2"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–2</w:t>
            </w:r>
          </w:p>
        </w:tc>
      </w:tr>
      <w:tr w:rsidR="000E68B2" w:rsidRPr="008E184F" w14:paraId="0A51174A" w14:textId="26A22AAD" w:rsidTr="000E68B2">
        <w:trPr>
          <w:trHeight w:val="57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6B2622" w14:textId="3108F583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OF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2C716" w14:textId="35DE8485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Gargini Sementi S.n.c. (Lucca, Italy)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C5D92" w14:textId="22604E47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Siena, Italy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EAE4A" w14:textId="3E1F7773" w:rsidR="00C12D4C" w:rsidRPr="008E184F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6FC71" w14:textId="6A169D90" w:rsidR="00C12D4C" w:rsidRPr="007E4C8A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One month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1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49BDF" w14:textId="4806F221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M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ainly silt soil (31% clay, 24% sand, 45% silt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 xml:space="preserve">, 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% organic matter).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4AF4E" w14:textId="18A3DF0C" w:rsidR="00C12D4C" w:rsidRDefault="00C12D4C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M</w:t>
            </w:r>
            <w:r w:rsidRPr="00C12D4C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anure (30 kg ha–1) as pre-treatment of soil</w:t>
            </w: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,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55121" w14:textId="469F1D8D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24.5 °C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74FEA" w14:textId="65654776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46.0%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BEED7" w14:textId="674A8DF1" w:rsidR="00C12D4C" w:rsidRDefault="000E68B2" w:rsidP="000E68B2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</w:pPr>
            <w:r w:rsidRPr="000E68B2">
              <w:rPr>
                <w:rFonts w:ascii="Palatino Linotype" w:hAnsi="Palatino Linotype"/>
                <w:snapToGrid w:val="0"/>
                <w:sz w:val="18"/>
                <w:szCs w:val="18"/>
                <w:lang w:val="de-DE" w:bidi="en-US"/>
              </w:rPr>
              <w:t>1050 W m</w:t>
            </w:r>
            <w:r w:rsidRPr="000E68B2">
              <w:rPr>
                <w:rFonts w:ascii="Palatino Linotype" w:hAnsi="Palatino Linotype"/>
                <w:snapToGrid w:val="0"/>
                <w:sz w:val="18"/>
                <w:szCs w:val="18"/>
                <w:vertAlign w:val="superscript"/>
                <w:lang w:val="de-DE" w:bidi="en-US"/>
              </w:rPr>
              <w:t>–2</w:t>
            </w:r>
          </w:p>
        </w:tc>
      </w:tr>
    </w:tbl>
    <w:p w14:paraId="7209266D" w14:textId="1F3DFBC0" w:rsidR="000E68B2" w:rsidRPr="000E68B2" w:rsidRDefault="000E68B2" w:rsidP="000E68B2">
      <w:pPr>
        <w:pStyle w:val="MDPI41tablecaption"/>
        <w:spacing w:before="120" w:after="240"/>
        <w:ind w:left="0"/>
        <w:jc w:val="center"/>
        <w:rPr>
          <w:bCs/>
          <w:sz w:val="20"/>
          <w:szCs w:val="20"/>
        </w:rPr>
      </w:pPr>
      <w:r w:rsidRPr="000E68B2">
        <w:rPr>
          <w:b/>
          <w:sz w:val="20"/>
          <w:szCs w:val="20"/>
        </w:rPr>
        <w:t>Table S1</w:t>
      </w:r>
      <w:r w:rsidRPr="000E68B2">
        <w:rPr>
          <w:bCs/>
          <w:sz w:val="20"/>
          <w:szCs w:val="20"/>
        </w:rPr>
        <w:t>. Details of the three domestication methods and of the wild harvest.</w:t>
      </w:r>
    </w:p>
    <w:p w14:paraId="56C48861" w14:textId="46A2E3C7" w:rsidR="008E184F" w:rsidRPr="00C12D4C" w:rsidRDefault="007E4C8A" w:rsidP="007E4C8A">
      <w:pPr>
        <w:pStyle w:val="MDPI41tablecaption"/>
        <w:spacing w:before="0" w:after="0"/>
        <w:jc w:val="center"/>
        <w:rPr>
          <w:b/>
          <w:vertAlign w:val="superscript"/>
        </w:rPr>
      </w:pPr>
      <w:r w:rsidRPr="007E4C8A">
        <w:rPr>
          <w:bCs/>
          <w:vertAlign w:val="superscript"/>
        </w:rPr>
        <w:t>1</w:t>
      </w:r>
      <w:r w:rsidRPr="007E4C8A">
        <w:rPr>
          <w:bCs/>
        </w:rPr>
        <w:t>Necessary period for the growth of young aerial parts, adapted to the human consumption.</w:t>
      </w:r>
      <w:r w:rsidR="00C12D4C">
        <w:rPr>
          <w:bCs/>
        </w:rPr>
        <w:t xml:space="preserve"> </w:t>
      </w:r>
      <w:r w:rsidR="00C12D4C">
        <w:rPr>
          <w:bCs/>
          <w:vertAlign w:val="superscript"/>
        </w:rPr>
        <w:t>2</w:t>
      </w:r>
      <w:r w:rsidR="00C12D4C" w:rsidRPr="00C12D4C">
        <w:rPr>
          <w:bCs/>
        </w:rPr>
        <w:t>The nutritive solution used as fertigation in SS and P domestication were composed of NO</w:t>
      </w:r>
      <w:r w:rsidR="00C12D4C" w:rsidRPr="00C12D4C">
        <w:rPr>
          <w:bCs/>
          <w:vertAlign w:val="subscript"/>
        </w:rPr>
        <w:t>3</w:t>
      </w:r>
      <w:r w:rsidR="00C12D4C" w:rsidRPr="00C12D4C">
        <w:rPr>
          <w:bCs/>
          <w:vertAlign w:val="superscript"/>
        </w:rPr>
        <w:t>–</w:t>
      </w:r>
      <w:r w:rsidR="00C12D4C" w:rsidRPr="00C12D4C">
        <w:rPr>
          <w:bCs/>
        </w:rPr>
        <w:t xml:space="preserve"> 10 mM, NH</w:t>
      </w:r>
      <w:r w:rsidR="00C12D4C" w:rsidRPr="00C12D4C">
        <w:rPr>
          <w:bCs/>
          <w:vertAlign w:val="subscript"/>
        </w:rPr>
        <w:t>4</w:t>
      </w:r>
      <w:r w:rsidR="00C12D4C" w:rsidRPr="00C12D4C">
        <w:rPr>
          <w:bCs/>
          <w:vertAlign w:val="superscript"/>
        </w:rPr>
        <w:t>+</w:t>
      </w:r>
      <w:r w:rsidR="00C12D4C" w:rsidRPr="00C12D4C">
        <w:rPr>
          <w:bCs/>
        </w:rPr>
        <w:t xml:space="preserve"> 0.5 mM, PO</w:t>
      </w:r>
      <w:r w:rsidR="00C12D4C" w:rsidRPr="00C12D4C">
        <w:rPr>
          <w:bCs/>
          <w:vertAlign w:val="subscript"/>
        </w:rPr>
        <w:t>4</w:t>
      </w:r>
      <w:r w:rsidR="00C12D4C" w:rsidRPr="00C12D4C">
        <w:rPr>
          <w:bCs/>
          <w:vertAlign w:val="superscript"/>
        </w:rPr>
        <w:t>3–</w:t>
      </w:r>
      <w:r w:rsidR="00C12D4C" w:rsidRPr="00C12D4C">
        <w:rPr>
          <w:bCs/>
        </w:rPr>
        <w:t xml:space="preserve"> 1 mM, K</w:t>
      </w:r>
      <w:r w:rsidR="00C12D4C" w:rsidRPr="00C12D4C">
        <w:rPr>
          <w:bCs/>
          <w:vertAlign w:val="superscript"/>
        </w:rPr>
        <w:t>+</w:t>
      </w:r>
      <w:r w:rsidR="00C12D4C" w:rsidRPr="00C12D4C">
        <w:rPr>
          <w:bCs/>
        </w:rPr>
        <w:t xml:space="preserve"> 6 mM, Ca</w:t>
      </w:r>
      <w:r w:rsidR="00C12D4C" w:rsidRPr="00C12D4C">
        <w:rPr>
          <w:bCs/>
          <w:vertAlign w:val="superscript"/>
        </w:rPr>
        <w:t>2+</w:t>
      </w:r>
      <w:r w:rsidR="00C12D4C" w:rsidRPr="00C12D4C">
        <w:rPr>
          <w:bCs/>
        </w:rPr>
        <w:t xml:space="preserve"> 4 mM, Mg</w:t>
      </w:r>
      <w:r w:rsidR="00C12D4C" w:rsidRPr="00C12D4C">
        <w:rPr>
          <w:bCs/>
          <w:vertAlign w:val="superscript"/>
        </w:rPr>
        <w:t>2+</w:t>
      </w:r>
      <w:r w:rsidR="00C12D4C" w:rsidRPr="00C12D4C">
        <w:rPr>
          <w:bCs/>
        </w:rPr>
        <w:t xml:space="preserve"> 2 mM, Na</w:t>
      </w:r>
      <w:r w:rsidR="00C12D4C" w:rsidRPr="00C12D4C">
        <w:rPr>
          <w:bCs/>
          <w:vertAlign w:val="superscript"/>
        </w:rPr>
        <w:t>+</w:t>
      </w:r>
      <w:r w:rsidR="00C12D4C" w:rsidRPr="00C12D4C">
        <w:rPr>
          <w:bCs/>
        </w:rPr>
        <w:t xml:space="preserve"> 0.5 mM, SO</w:t>
      </w:r>
      <w:r w:rsidR="00C12D4C" w:rsidRPr="00C12D4C">
        <w:rPr>
          <w:bCs/>
          <w:vertAlign w:val="subscript"/>
        </w:rPr>
        <w:t>4</w:t>
      </w:r>
      <w:r w:rsidR="00C12D4C" w:rsidRPr="00C12D4C">
        <w:rPr>
          <w:bCs/>
          <w:vertAlign w:val="superscript"/>
        </w:rPr>
        <w:t>2–</w:t>
      </w:r>
      <w:r w:rsidR="00C12D4C" w:rsidRPr="00C12D4C">
        <w:rPr>
          <w:bCs/>
        </w:rPr>
        <w:t xml:space="preserve"> 3.5 mM, Cl</w:t>
      </w:r>
      <w:r w:rsidR="00C12D4C" w:rsidRPr="00C12D4C">
        <w:rPr>
          <w:bCs/>
          <w:vertAlign w:val="superscript"/>
        </w:rPr>
        <w:t>–</w:t>
      </w:r>
      <w:r w:rsidR="00C12D4C" w:rsidRPr="00C12D4C">
        <w:rPr>
          <w:bCs/>
        </w:rPr>
        <w:t xml:space="preserve"> 0.5 mM, HCO</w:t>
      </w:r>
      <w:r w:rsidR="00C12D4C" w:rsidRPr="00C12D4C">
        <w:rPr>
          <w:bCs/>
          <w:vertAlign w:val="subscript"/>
        </w:rPr>
        <w:t>3</w:t>
      </w:r>
      <w:r w:rsidR="00C12D4C" w:rsidRPr="00C12D4C">
        <w:rPr>
          <w:bCs/>
          <w:vertAlign w:val="superscript"/>
        </w:rPr>
        <w:t>–</w:t>
      </w:r>
      <w:r w:rsidR="00C12D4C" w:rsidRPr="00C12D4C">
        <w:rPr>
          <w:bCs/>
        </w:rPr>
        <w:t xml:space="preserve"> 0.5 mM, Fe</w:t>
      </w:r>
      <w:r w:rsidR="00C12D4C" w:rsidRPr="00C12D4C">
        <w:rPr>
          <w:bCs/>
          <w:vertAlign w:val="superscript"/>
        </w:rPr>
        <w:t>2+</w:t>
      </w:r>
      <w:r w:rsidR="00C12D4C" w:rsidRPr="00C12D4C">
        <w:rPr>
          <w:bCs/>
        </w:rPr>
        <w:t xml:space="preserve"> 40 µM, BO</w:t>
      </w:r>
      <w:r w:rsidR="00C12D4C" w:rsidRPr="00C12D4C">
        <w:rPr>
          <w:bCs/>
          <w:vertAlign w:val="subscript"/>
        </w:rPr>
        <w:t>3</w:t>
      </w:r>
      <w:r w:rsidR="00C12D4C" w:rsidRPr="00C12D4C">
        <w:rPr>
          <w:bCs/>
          <w:vertAlign w:val="superscript"/>
        </w:rPr>
        <w:t>–</w:t>
      </w:r>
      <w:r w:rsidR="00C12D4C" w:rsidRPr="00C12D4C">
        <w:rPr>
          <w:bCs/>
        </w:rPr>
        <w:t xml:space="preserve"> 25 µM, Cu</w:t>
      </w:r>
      <w:r w:rsidR="00C12D4C" w:rsidRPr="00C12D4C">
        <w:rPr>
          <w:bCs/>
          <w:vertAlign w:val="superscript"/>
        </w:rPr>
        <w:t>2+</w:t>
      </w:r>
      <w:r w:rsidR="00C12D4C" w:rsidRPr="00C12D4C">
        <w:rPr>
          <w:bCs/>
        </w:rPr>
        <w:t xml:space="preserve"> 1 µM, Zn</w:t>
      </w:r>
      <w:r w:rsidR="00C12D4C" w:rsidRPr="00C12D4C">
        <w:rPr>
          <w:bCs/>
          <w:vertAlign w:val="superscript"/>
        </w:rPr>
        <w:t>2+</w:t>
      </w:r>
      <w:r w:rsidR="00C12D4C" w:rsidRPr="00C12D4C">
        <w:rPr>
          <w:bCs/>
        </w:rPr>
        <w:t xml:space="preserve"> 10 µM and Mo</w:t>
      </w:r>
      <w:r w:rsidR="00C12D4C" w:rsidRPr="00C12D4C">
        <w:rPr>
          <w:bCs/>
          <w:vertAlign w:val="superscript"/>
        </w:rPr>
        <w:t>3+</w:t>
      </w:r>
      <w:r w:rsidR="00C12D4C" w:rsidRPr="00C12D4C">
        <w:rPr>
          <w:bCs/>
        </w:rPr>
        <w:t xml:space="preserve"> 1 µM</w:t>
      </w:r>
    </w:p>
    <w:p w14:paraId="50755A6D" w14:textId="77777777" w:rsidR="008E184F" w:rsidRDefault="008E184F" w:rsidP="008E184F">
      <w:pPr>
        <w:pStyle w:val="MDPI41tablecaption"/>
        <w:rPr>
          <w:b/>
        </w:rPr>
      </w:pPr>
    </w:p>
    <w:p w14:paraId="136227BD" w14:textId="65C84E6B" w:rsidR="008E184F" w:rsidRDefault="008E184F" w:rsidP="008E184F">
      <w:pPr>
        <w:pStyle w:val="MDPI41tablecaption"/>
        <w:rPr>
          <w:b/>
        </w:rPr>
        <w:sectPr w:rsidR="008E184F" w:rsidSect="008E184F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DE90FE9" w14:textId="247BE37B" w:rsidR="000B78FC" w:rsidRDefault="000B78FC" w:rsidP="000B78FC">
      <w:pPr>
        <w:pStyle w:val="MDPI41tablecaption"/>
        <w:jc w:val="center"/>
        <w:rPr>
          <w:szCs w:val="18"/>
          <w:lang w:val="en-GB"/>
        </w:rPr>
      </w:pPr>
      <w:r w:rsidRPr="008006EA">
        <w:rPr>
          <w:b/>
        </w:rPr>
        <w:lastRenderedPageBreak/>
        <w:t xml:space="preserve">Table </w:t>
      </w:r>
      <w:r>
        <w:rPr>
          <w:b/>
        </w:rPr>
        <w:t>S</w:t>
      </w:r>
      <w:r w:rsidR="004E203C">
        <w:rPr>
          <w:b/>
        </w:rPr>
        <w:t>2</w:t>
      </w:r>
      <w:r w:rsidRPr="008006EA">
        <w:rPr>
          <w:b/>
        </w:rPr>
        <w:t>.</w:t>
      </w:r>
      <w:r w:rsidRPr="00990AD2">
        <w:rPr>
          <w:sz w:val="22"/>
          <w:lang w:val="en-GB"/>
        </w:rPr>
        <w:t xml:space="preserve"> </w:t>
      </w:r>
      <w:r w:rsidRPr="00990AD2">
        <w:rPr>
          <w:szCs w:val="18"/>
          <w:lang w:val="en-GB"/>
        </w:rPr>
        <w:t>Pearson’s correlation coefficient among quantitative and hedonic parameters. Strong correlations were highlighted in grey.</w:t>
      </w:r>
    </w:p>
    <w:tbl>
      <w:tblPr>
        <w:tblW w:w="766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1509"/>
        <w:gridCol w:w="102"/>
        <w:gridCol w:w="1706"/>
        <w:gridCol w:w="1422"/>
        <w:gridCol w:w="1307"/>
      </w:tblGrid>
      <w:tr w:rsidR="000B78FC" w:rsidRPr="00990AD2" w14:paraId="6E652FF1" w14:textId="77777777" w:rsidTr="006932A8">
        <w:trPr>
          <w:trHeight w:val="397"/>
          <w:jc w:val="center"/>
        </w:trPr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2F3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  <w:t>Rumex acetosa</w:t>
            </w:r>
          </w:p>
        </w:tc>
      </w:tr>
      <w:tr w:rsidR="000B78FC" w:rsidRPr="00990AD2" w14:paraId="7D9C886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294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BAC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Visual attractiveness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D43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Mouthfeel pleasantne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0CF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ersist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F29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verall pleasantness</w:t>
            </w:r>
          </w:p>
        </w:tc>
      </w:tr>
      <w:tr w:rsidR="000B78FC" w:rsidRPr="00990AD2" w14:paraId="08BBB67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CE8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dimension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E5F03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EEC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vertAlign w:val="superscript"/>
                <w:lang w:val="en-GB" w:eastAsia="it-IT"/>
              </w:rPr>
            </w:pPr>
            <w:r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  <w:r>
              <w:rPr>
                <w:rFonts w:ascii="Palatino Linotype" w:hAnsi="Palatino Linotype"/>
                <w:sz w:val="20"/>
                <w:vertAlign w:val="superscript"/>
                <w:lang w:val="en-GB" w:eastAsia="it-IT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74D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8F2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2</w:t>
            </w:r>
          </w:p>
        </w:tc>
      </w:tr>
      <w:tr w:rsidR="000B78FC" w:rsidRPr="00990AD2" w14:paraId="5424A96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D14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shap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F5F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03E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D84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150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1</w:t>
            </w:r>
          </w:p>
        </w:tc>
      </w:tr>
      <w:tr w:rsidR="000B78FC" w:rsidRPr="00990AD2" w14:paraId="4DFA76B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B7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619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316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E11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F59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5</w:t>
            </w:r>
          </w:p>
        </w:tc>
      </w:tr>
      <w:tr w:rsidR="000B78FC" w:rsidRPr="00990AD2" w14:paraId="18ECA8F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4FC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regular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7B7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FC2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B33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13E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3</w:t>
            </w:r>
          </w:p>
        </w:tc>
      </w:tr>
      <w:tr w:rsidR="000B78FC" w:rsidRPr="00990AD2" w14:paraId="3D55450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CA3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ue (yellow/green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8CD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380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E89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BB5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0</w:t>
            </w:r>
          </w:p>
        </w:tc>
      </w:tr>
      <w:tr w:rsidR="000B78FC" w:rsidRPr="00990AD2" w14:paraId="4E884B6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4B5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upper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ide</w:t>
            </w: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653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6DD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4F0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FC5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4</w:t>
            </w:r>
          </w:p>
        </w:tc>
      </w:tr>
      <w:tr w:rsidR="000B78FC" w:rsidRPr="00990AD2" w14:paraId="35CF4FD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BE6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under 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A65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4C2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2C2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E12ED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6</w:t>
            </w:r>
          </w:p>
        </w:tc>
      </w:tr>
      <w:tr w:rsidR="000B78FC" w:rsidRPr="00990AD2" w14:paraId="508ED70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B5F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d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898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833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4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E07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4A5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5</w:t>
            </w:r>
          </w:p>
        </w:tc>
      </w:tr>
      <w:tr w:rsidR="000B78FC" w:rsidRPr="00990AD2" w14:paraId="016A4B7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3F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mooth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EC3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FB2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E6F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B95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7</w:t>
            </w:r>
          </w:p>
        </w:tc>
      </w:tr>
      <w:tr w:rsidR="000B78FC" w:rsidRPr="00990AD2" w14:paraId="7115239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270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rinkle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97E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502B6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D8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931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1</w:t>
            </w:r>
          </w:p>
        </w:tc>
      </w:tr>
      <w:tr w:rsidR="000B78FC" w:rsidRPr="00990AD2" w14:paraId="3442BE8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14D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ung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9D4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7B7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79C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,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3A5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7678225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0D0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Flabb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7FC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611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A1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0B9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6</w:t>
            </w:r>
          </w:p>
        </w:tc>
      </w:tr>
      <w:tr w:rsidR="000B78FC" w:rsidRPr="00990AD2" w14:paraId="1CBAA6B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CA2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ubber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371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5FB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36A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103C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</w:tr>
      <w:tr w:rsidR="000B78FC" w:rsidRPr="00990AD2" w14:paraId="798D3C0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20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ood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180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DE6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729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85F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1</w:t>
            </w:r>
          </w:p>
        </w:tc>
      </w:tr>
      <w:tr w:rsidR="000B78FC" w:rsidRPr="00990AD2" w14:paraId="53A5580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AB5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esistance to chewing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F7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F3F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3E5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9A3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9</w:t>
            </w:r>
          </w:p>
        </w:tc>
      </w:tr>
      <w:tr w:rsidR="000B78FC" w:rsidRPr="00990AD2" w14:paraId="51A53F0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87F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wee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229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90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1E6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1EB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</w:tr>
      <w:tr w:rsidR="000B78FC" w:rsidRPr="00990AD2" w14:paraId="532C864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FD5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ci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466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B08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A28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13A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4</w:t>
            </w:r>
          </w:p>
        </w:tc>
      </w:tr>
      <w:tr w:rsidR="000B78FC" w:rsidRPr="00990AD2" w14:paraId="336E3D3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0EA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al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499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55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472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EF23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1</w:t>
            </w:r>
          </w:p>
        </w:tc>
      </w:tr>
      <w:tr w:rsidR="000B78FC" w:rsidRPr="00990AD2" w14:paraId="188D407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FA5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Bitte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A3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40A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C0E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11E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</w:tr>
      <w:tr w:rsidR="000B78FC" w:rsidRPr="00990AD2" w14:paraId="630CC30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AB7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8B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372A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600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E38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1</w:t>
            </w:r>
          </w:p>
        </w:tc>
      </w:tr>
      <w:tr w:rsidR="000B78FC" w:rsidRPr="00990AD2" w14:paraId="383F332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F5A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Intens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0F3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A14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0B6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A77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3</w:t>
            </w:r>
          </w:p>
        </w:tc>
      </w:tr>
      <w:tr w:rsidR="000B78FC" w:rsidRPr="00990AD2" w14:paraId="4612843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595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mplex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E1C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74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34A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BF0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0</w:t>
            </w:r>
          </w:p>
        </w:tc>
      </w:tr>
      <w:tr w:rsidR="000B78FC" w:rsidRPr="00990AD2" w14:paraId="6345463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3A8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Juic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3E7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F50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39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1DD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4</w:t>
            </w:r>
          </w:p>
        </w:tc>
      </w:tr>
      <w:tr w:rsidR="000B78FC" w:rsidRPr="00990AD2" w14:paraId="05297BAC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F9D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stringenc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0C8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FD2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6DA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5BA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0</w:t>
            </w:r>
          </w:p>
        </w:tc>
      </w:tr>
      <w:tr w:rsidR="000B78FC" w:rsidRPr="00990AD2" w14:paraId="7ABE9D2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27D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fter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18F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1FA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855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1B0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</w:tr>
      <w:tr w:rsidR="000B78FC" w:rsidRPr="00990AD2" w14:paraId="70AE51E3" w14:textId="77777777" w:rsidTr="006932A8">
        <w:trPr>
          <w:trHeight w:val="397"/>
          <w:jc w:val="center"/>
        </w:trPr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A5F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  <w:t>Cichorium intybus</w:t>
            </w:r>
          </w:p>
        </w:tc>
      </w:tr>
      <w:tr w:rsidR="000B78FC" w:rsidRPr="00990AD2" w14:paraId="26BBEDC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5FF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1D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Visual attractivenes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4CD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Mouthfeel pleasantne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285F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ersist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AD6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verall pleasantness</w:t>
            </w:r>
          </w:p>
        </w:tc>
      </w:tr>
      <w:tr w:rsidR="000B78FC" w:rsidRPr="00990AD2" w14:paraId="7CC5E72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307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lastRenderedPageBreak/>
              <w:t>Homogeneity of dimension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7B9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9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C77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12F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DD15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2</w:t>
            </w:r>
          </w:p>
        </w:tc>
      </w:tr>
      <w:tr w:rsidR="000B78FC" w:rsidRPr="00990AD2" w14:paraId="7A6BF0B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95F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shap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8119C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8F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C23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82E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6</w:t>
            </w:r>
          </w:p>
        </w:tc>
      </w:tr>
      <w:tr w:rsidR="000B78FC" w:rsidRPr="00990AD2" w14:paraId="7BE734A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C48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68CC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2E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FD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276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</w:tr>
      <w:tr w:rsidR="000B78FC" w:rsidRPr="00990AD2" w14:paraId="6AD563B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C8D9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regular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31A5D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7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E36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CC3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A72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3</w:t>
            </w:r>
          </w:p>
        </w:tc>
      </w:tr>
      <w:tr w:rsidR="000B78FC" w:rsidRPr="00990AD2" w14:paraId="325B5AF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E1F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ue (yellow/green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421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5038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970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D5D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</w:tr>
      <w:tr w:rsidR="000B78FC" w:rsidRPr="00990AD2" w14:paraId="68EE93C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A90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upper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AF9B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B37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5E2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202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1</w:t>
            </w:r>
          </w:p>
        </w:tc>
      </w:tr>
      <w:tr w:rsidR="000B78FC" w:rsidRPr="00990AD2" w14:paraId="48564C2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90C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Leaf fuzzy on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 under 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320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1F2D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0A8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A5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2</w:t>
            </w:r>
          </w:p>
        </w:tc>
      </w:tr>
      <w:tr w:rsidR="000B78FC" w:rsidRPr="00990AD2" w14:paraId="15B4DBD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CA1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d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9E3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8416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1217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D74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4</w:t>
            </w:r>
          </w:p>
        </w:tc>
      </w:tr>
      <w:tr w:rsidR="000B78FC" w:rsidRPr="00990AD2" w14:paraId="26790AD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966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mooth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A19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847C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0F1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EC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</w:tr>
      <w:tr w:rsidR="000B78FC" w:rsidRPr="00990AD2" w14:paraId="254ECEC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7A7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rinkle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5FC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3DB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83C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514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4</w:t>
            </w:r>
          </w:p>
        </w:tc>
      </w:tr>
      <w:tr w:rsidR="000B78FC" w:rsidRPr="00990AD2" w14:paraId="0663492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846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ung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486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A0B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413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236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1</w:t>
            </w:r>
          </w:p>
        </w:tc>
      </w:tr>
      <w:tr w:rsidR="000B78FC" w:rsidRPr="00990AD2" w14:paraId="0462781C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71C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Flabb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6DC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873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48F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C22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3</w:t>
            </w:r>
          </w:p>
        </w:tc>
      </w:tr>
      <w:tr w:rsidR="000B78FC" w:rsidRPr="00990AD2" w14:paraId="557C476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710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ubber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30B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5449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BDC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573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0</w:t>
            </w:r>
          </w:p>
        </w:tc>
      </w:tr>
      <w:tr w:rsidR="000B78FC" w:rsidRPr="00990AD2" w14:paraId="1951DAE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138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ood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3AF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830BC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7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0EE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DCD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3</w:t>
            </w:r>
          </w:p>
        </w:tc>
      </w:tr>
      <w:tr w:rsidR="000B78FC" w:rsidRPr="00990AD2" w14:paraId="0B4093C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BB1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esistance to chewing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050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A28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26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DFB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4</w:t>
            </w:r>
          </w:p>
        </w:tc>
      </w:tr>
      <w:tr w:rsidR="000B78FC" w:rsidRPr="00990AD2" w14:paraId="56D8EAC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DFE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wee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CF9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23C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656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D6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6C403D3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ECB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ci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540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C2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CB9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9FA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3</w:t>
            </w:r>
          </w:p>
        </w:tc>
      </w:tr>
      <w:tr w:rsidR="000B78FC" w:rsidRPr="00990AD2" w14:paraId="11CF34C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D46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al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4B4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384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008E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C72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6</w:t>
            </w:r>
          </w:p>
        </w:tc>
      </w:tr>
      <w:tr w:rsidR="000B78FC" w:rsidRPr="00990AD2" w14:paraId="54F3D05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7A72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Bitte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6C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D3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95D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1A4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8</w:t>
            </w:r>
          </w:p>
        </w:tc>
      </w:tr>
      <w:tr w:rsidR="000B78FC" w:rsidRPr="00990AD2" w14:paraId="3CD63EE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1B5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6C4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505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CA33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BEB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606BED4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088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Intens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946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300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6FB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479A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5</w:t>
            </w:r>
          </w:p>
        </w:tc>
      </w:tr>
      <w:tr w:rsidR="000B78FC" w:rsidRPr="00990AD2" w14:paraId="211072E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E4E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mplex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494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BB476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8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9BC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EFB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9</w:t>
            </w:r>
          </w:p>
        </w:tc>
      </w:tr>
      <w:tr w:rsidR="000B78FC" w:rsidRPr="00990AD2" w14:paraId="77A9C9F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EFB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Juic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49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CF7D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7A1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226D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4</w:t>
            </w:r>
          </w:p>
        </w:tc>
      </w:tr>
      <w:tr w:rsidR="000B78FC" w:rsidRPr="00990AD2" w14:paraId="61CFDFA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3BC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stringenc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2CA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5AC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BEF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A2C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6</w:t>
            </w:r>
          </w:p>
        </w:tc>
      </w:tr>
      <w:tr w:rsidR="000B78FC" w:rsidRPr="00990AD2" w14:paraId="279F79F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9D7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fter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42E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CC9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D46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6BD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5</w:t>
            </w:r>
          </w:p>
        </w:tc>
      </w:tr>
      <w:tr w:rsidR="000B78FC" w:rsidRPr="00990AD2" w14:paraId="79108A81" w14:textId="77777777" w:rsidTr="006932A8">
        <w:trPr>
          <w:trHeight w:val="397"/>
          <w:jc w:val="center"/>
        </w:trPr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92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  <w:t>Picris hieracioides</w:t>
            </w:r>
          </w:p>
        </w:tc>
      </w:tr>
      <w:tr w:rsidR="000B78FC" w:rsidRPr="00990AD2" w14:paraId="1B5AD97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7E5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6C4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Visual attractivenes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B59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Mouthfeel pleasantne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3AC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ersist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B51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verall pleasantness</w:t>
            </w:r>
          </w:p>
        </w:tc>
      </w:tr>
      <w:tr w:rsidR="000B78FC" w:rsidRPr="00990AD2" w14:paraId="5447172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E84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dimension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0651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965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8A6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574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1</w:t>
            </w:r>
          </w:p>
        </w:tc>
      </w:tr>
      <w:tr w:rsidR="000B78FC" w:rsidRPr="00990AD2" w14:paraId="2CEE404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0CF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shap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B1D9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8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C37F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414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8FD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0</w:t>
            </w:r>
          </w:p>
        </w:tc>
      </w:tr>
      <w:tr w:rsidR="000B78FC" w:rsidRPr="00990AD2" w14:paraId="15C4555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FD1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05C4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E7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C1A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5A9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4</w:t>
            </w:r>
          </w:p>
        </w:tc>
      </w:tr>
      <w:tr w:rsidR="000B78FC" w:rsidRPr="00990AD2" w14:paraId="49ECA9A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2E0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lastRenderedPageBreak/>
              <w:t>Colour regular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F144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7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C45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8F8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9ECC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6</w:t>
            </w:r>
          </w:p>
        </w:tc>
      </w:tr>
      <w:tr w:rsidR="000B78FC" w:rsidRPr="00990AD2" w14:paraId="55AE434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BAC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ue (yellow/green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4AF38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79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70D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747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0F5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3</w:t>
            </w:r>
          </w:p>
        </w:tc>
      </w:tr>
      <w:tr w:rsidR="000B78FC" w:rsidRPr="00990AD2" w14:paraId="4FC4E23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FFF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upper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B7D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93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8C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04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</w:tr>
      <w:tr w:rsidR="000B78FC" w:rsidRPr="00990AD2" w14:paraId="4AF9334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151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under 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287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48A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470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42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</w:tr>
      <w:tr w:rsidR="000B78FC" w:rsidRPr="00990AD2" w14:paraId="0EA86E1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0AA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d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3B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E6D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BE5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BDF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8</w:t>
            </w:r>
          </w:p>
        </w:tc>
      </w:tr>
      <w:tr w:rsidR="000B78FC" w:rsidRPr="00990AD2" w14:paraId="1D2379F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911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mooth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21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FF1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5BF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C0F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5046228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92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rinkle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947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8F4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D45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BC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</w:tr>
      <w:tr w:rsidR="000B78FC" w:rsidRPr="00990AD2" w14:paraId="6A2E0F3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7FCA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ung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311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2C0F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9B5A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795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0</w:t>
            </w:r>
          </w:p>
        </w:tc>
      </w:tr>
      <w:tr w:rsidR="000B78FC" w:rsidRPr="00990AD2" w14:paraId="09A47C4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A08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Flabb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067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0A8A0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5EDC8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8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E1B2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7</w:t>
            </w:r>
          </w:p>
        </w:tc>
      </w:tr>
      <w:tr w:rsidR="000B78FC" w:rsidRPr="00990AD2" w14:paraId="1D16700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E38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ubber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425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93D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6F1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7BC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69F0B60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CEE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ood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178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E0E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CB3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CE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2</w:t>
            </w:r>
          </w:p>
        </w:tc>
      </w:tr>
      <w:tr w:rsidR="000B78FC" w:rsidRPr="00990AD2" w14:paraId="1FABFA0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2BA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esistance to chewing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579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7A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909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D1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</w:tr>
      <w:tr w:rsidR="000B78FC" w:rsidRPr="00990AD2" w14:paraId="2FAEB2D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368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wee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D96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3D74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761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52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4</w:t>
            </w:r>
          </w:p>
        </w:tc>
      </w:tr>
      <w:tr w:rsidR="000B78FC" w:rsidRPr="00990AD2" w14:paraId="2988E4B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DE2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ci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EFB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6CA6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58A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69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</w:tr>
      <w:tr w:rsidR="000B78FC" w:rsidRPr="00990AD2" w14:paraId="0B4C511C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19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al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697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6BE9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471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A7E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</w:tr>
      <w:tr w:rsidR="000B78FC" w:rsidRPr="00990AD2" w14:paraId="5C96DD0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0680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Bitte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B71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E20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D2A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8566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2</w:t>
            </w:r>
          </w:p>
        </w:tc>
      </w:tr>
      <w:tr w:rsidR="000B78FC" w:rsidRPr="00990AD2" w14:paraId="59A57EC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E67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B21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ECA33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3DE33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D9A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5</w:t>
            </w:r>
          </w:p>
        </w:tc>
      </w:tr>
      <w:tr w:rsidR="000B78FC" w:rsidRPr="00990AD2" w14:paraId="7B86C71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F28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Intens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27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501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79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A34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4</w:t>
            </w:r>
          </w:p>
        </w:tc>
      </w:tr>
      <w:tr w:rsidR="000B78FC" w:rsidRPr="00990AD2" w14:paraId="6F597A7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D07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mplex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481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70118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DE44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548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9</w:t>
            </w:r>
          </w:p>
        </w:tc>
      </w:tr>
      <w:tr w:rsidR="000B78FC" w:rsidRPr="00990AD2" w14:paraId="06D8AB6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DC4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Juic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E80B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9C95B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77D8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7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19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3</w:t>
            </w:r>
          </w:p>
        </w:tc>
      </w:tr>
      <w:tr w:rsidR="000B78FC" w:rsidRPr="00990AD2" w14:paraId="1781F96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D79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stringenc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1D76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67D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DD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34D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3</w:t>
            </w:r>
          </w:p>
        </w:tc>
      </w:tr>
      <w:tr w:rsidR="000B78FC" w:rsidRPr="00990AD2" w14:paraId="41F36DA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76B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fter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BD3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78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D62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4EE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7</w:t>
            </w:r>
          </w:p>
        </w:tc>
      </w:tr>
      <w:tr w:rsidR="000B78FC" w:rsidRPr="00990AD2" w14:paraId="6C1506DE" w14:textId="77777777" w:rsidTr="006932A8">
        <w:trPr>
          <w:trHeight w:val="397"/>
          <w:jc w:val="center"/>
        </w:trPr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892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  <w:t>Sanguisorba minor</w:t>
            </w:r>
          </w:p>
        </w:tc>
      </w:tr>
      <w:tr w:rsidR="000B78FC" w:rsidRPr="00990AD2" w14:paraId="72BD6EF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611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A5A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Visual attractivenes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63C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Mouthfeel pleasantne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3D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ersist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708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verall pleasantness</w:t>
            </w:r>
          </w:p>
        </w:tc>
      </w:tr>
      <w:tr w:rsidR="000B78FC" w:rsidRPr="00990AD2" w14:paraId="0267A86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D81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dimension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BC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9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2B4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6ED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BCD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3</w:t>
            </w:r>
          </w:p>
        </w:tc>
      </w:tr>
      <w:tr w:rsidR="000B78FC" w:rsidRPr="00990AD2" w14:paraId="5E332CB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F7F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shap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BCC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1D0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1687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604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4</w:t>
            </w:r>
          </w:p>
        </w:tc>
      </w:tr>
      <w:tr w:rsidR="000B78FC" w:rsidRPr="00990AD2" w14:paraId="5761586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8FB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95F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4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D6B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BD8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29D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1</w:t>
            </w:r>
          </w:p>
        </w:tc>
      </w:tr>
      <w:tr w:rsidR="000B78FC" w:rsidRPr="00990AD2" w14:paraId="193E7F0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05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regular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DA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3314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1F7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450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6</w:t>
            </w:r>
          </w:p>
        </w:tc>
      </w:tr>
      <w:tr w:rsidR="000B78FC" w:rsidRPr="00990AD2" w14:paraId="45B558C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CBF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ue (yellow/green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D66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0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7AD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991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36F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1</w:t>
            </w:r>
          </w:p>
        </w:tc>
      </w:tr>
      <w:tr w:rsidR="000B78FC" w:rsidRPr="00990AD2" w14:paraId="70FE615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AE3F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upper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69B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8C0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682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170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0</w:t>
            </w:r>
          </w:p>
        </w:tc>
      </w:tr>
      <w:tr w:rsidR="000B78FC" w:rsidRPr="00990AD2" w14:paraId="056BA1C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DB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lastRenderedPageBreak/>
              <w:t xml:space="preserve">Leaf fuzzy on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under 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FBDE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58A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BD9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AD3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4</w:t>
            </w:r>
          </w:p>
        </w:tc>
      </w:tr>
      <w:tr w:rsidR="000B78FC" w:rsidRPr="00990AD2" w14:paraId="297E1995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087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d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AD8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9FEA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85B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8706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2</w:t>
            </w:r>
          </w:p>
        </w:tc>
      </w:tr>
      <w:tr w:rsidR="000B78FC" w:rsidRPr="00990AD2" w14:paraId="6C771E4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390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mooth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A6F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362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9F7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EA8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7</w:t>
            </w:r>
          </w:p>
        </w:tc>
      </w:tr>
      <w:tr w:rsidR="000B78FC" w:rsidRPr="00990AD2" w14:paraId="3EB4A06A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875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rinkle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0B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2A6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E138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C35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</w:tr>
      <w:tr w:rsidR="000B78FC" w:rsidRPr="00990AD2" w14:paraId="7B2F980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DFD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ung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2DE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B49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16CAD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8CB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</w:tr>
      <w:tr w:rsidR="000B78FC" w:rsidRPr="00990AD2" w14:paraId="77ADB55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243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Flabb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771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A0F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2E5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E78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4</w:t>
            </w:r>
          </w:p>
        </w:tc>
      </w:tr>
      <w:tr w:rsidR="000B78FC" w:rsidRPr="00990AD2" w14:paraId="45A976C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337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ubber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BE2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F12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7A1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D54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</w:tr>
      <w:tr w:rsidR="000B78FC" w:rsidRPr="00990AD2" w14:paraId="621F0FF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B1C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ood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A79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EBB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398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CC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6</w:t>
            </w:r>
          </w:p>
        </w:tc>
      </w:tr>
      <w:tr w:rsidR="000B78FC" w:rsidRPr="00990AD2" w14:paraId="36A0794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5374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esistance to chewing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548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2E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37EC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250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</w:tr>
      <w:tr w:rsidR="000B78FC" w:rsidRPr="00990AD2" w14:paraId="170876A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61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wee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796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71C2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567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F47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</w:tr>
      <w:tr w:rsidR="000B78FC" w:rsidRPr="00990AD2" w14:paraId="071F5E7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E7B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ci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25A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6366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4EC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2E0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1</w:t>
            </w:r>
          </w:p>
        </w:tc>
      </w:tr>
      <w:tr w:rsidR="000B78FC" w:rsidRPr="00990AD2" w14:paraId="3B0F1E7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B20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al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A1B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8D2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D60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C7B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7</w:t>
            </w:r>
          </w:p>
        </w:tc>
      </w:tr>
      <w:tr w:rsidR="000B78FC" w:rsidRPr="00990AD2" w14:paraId="62C22C8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2EB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Bitte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15D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DB5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83FF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0E5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1</w:t>
            </w:r>
          </w:p>
        </w:tc>
      </w:tr>
      <w:tr w:rsidR="000B78FC" w:rsidRPr="00990AD2" w14:paraId="40F2EDB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C3E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AA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D51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946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D9B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</w:tr>
      <w:tr w:rsidR="000B78FC" w:rsidRPr="00990AD2" w14:paraId="4EE004F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7F5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Intens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73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8D9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EEC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F9593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1</w:t>
            </w:r>
          </w:p>
        </w:tc>
      </w:tr>
      <w:tr w:rsidR="000B78FC" w:rsidRPr="00990AD2" w14:paraId="795AEF1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793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mplex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BB4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32A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B5B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276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3</w:t>
            </w:r>
          </w:p>
        </w:tc>
      </w:tr>
      <w:tr w:rsidR="000B78FC" w:rsidRPr="00990AD2" w14:paraId="7E18079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DF7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Juic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871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7A387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39C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F19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9</w:t>
            </w:r>
          </w:p>
        </w:tc>
      </w:tr>
      <w:tr w:rsidR="000B78FC" w:rsidRPr="00990AD2" w14:paraId="5A3E3466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035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stringenc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335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9D1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91A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E87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3</w:t>
            </w:r>
          </w:p>
        </w:tc>
      </w:tr>
      <w:tr w:rsidR="000B78FC" w:rsidRPr="00990AD2" w14:paraId="1221931D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D055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fter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638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FCD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0E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FBB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7</w:t>
            </w:r>
          </w:p>
        </w:tc>
      </w:tr>
      <w:tr w:rsidR="000B78FC" w:rsidRPr="00990AD2" w14:paraId="2D4B7059" w14:textId="77777777" w:rsidTr="006932A8">
        <w:trPr>
          <w:trHeight w:val="397"/>
          <w:jc w:val="center"/>
        </w:trPr>
        <w:tc>
          <w:tcPr>
            <w:tcW w:w="766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82E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i/>
                <w:iCs/>
                <w:sz w:val="20"/>
                <w:lang w:val="en-GB" w:eastAsia="it-IT"/>
              </w:rPr>
              <w:t>Plantago coronopus</w:t>
            </w:r>
          </w:p>
        </w:tc>
      </w:tr>
      <w:tr w:rsidR="000B78FC" w:rsidRPr="00990AD2" w14:paraId="50ABBD59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C20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3DA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Visual attractiveness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C36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Mouthfeel pleasantnes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0AF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ersistenc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D44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verall pleasantness</w:t>
            </w:r>
          </w:p>
        </w:tc>
      </w:tr>
      <w:tr w:rsidR="000B78FC" w:rsidRPr="00990AD2" w14:paraId="74F0F60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EE7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dimension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799E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7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055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D31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1C4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5</w:t>
            </w:r>
          </w:p>
        </w:tc>
      </w:tr>
      <w:tr w:rsidR="000B78FC" w:rsidRPr="00990AD2" w14:paraId="2ACD592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799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mogeneity of shap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723FB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6A5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EA4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ECB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8</w:t>
            </w:r>
          </w:p>
        </w:tc>
      </w:tr>
      <w:tr w:rsidR="000B78FC" w:rsidRPr="00990AD2" w14:paraId="2B67057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397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6EC2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3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ED5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92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302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9</w:t>
            </w:r>
          </w:p>
        </w:tc>
      </w:tr>
      <w:tr w:rsidR="000B78FC" w:rsidRPr="00990AD2" w14:paraId="518ECF5F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6FC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lour regular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86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9D3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049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60C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</w:tr>
      <w:tr w:rsidR="000B78FC" w:rsidRPr="00990AD2" w14:paraId="2925C219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581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ue (yellow/green)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F19E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5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131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922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F58CC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9</w:t>
            </w:r>
          </w:p>
        </w:tc>
      </w:tr>
      <w:tr w:rsidR="000B78FC" w:rsidRPr="00990AD2" w14:paraId="19A01B5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07D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upper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4C8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6C5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F9C3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832C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1</w:t>
            </w:r>
          </w:p>
        </w:tc>
      </w:tr>
      <w:tr w:rsidR="000B78FC" w:rsidRPr="00990AD2" w14:paraId="29E6D65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58A9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 xml:space="preserve">Leaf fuzzy on </w:t>
            </w:r>
            <w:r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under sid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55E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1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C48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1B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4B7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4</w:t>
            </w:r>
          </w:p>
        </w:tc>
      </w:tr>
      <w:tr w:rsidR="000B78FC" w:rsidRPr="00990AD2" w14:paraId="0376F70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C33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Odour intensi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A3A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A1A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B396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BA5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3</w:t>
            </w:r>
          </w:p>
        </w:tc>
      </w:tr>
      <w:tr w:rsidR="000B78FC" w:rsidRPr="00990AD2" w14:paraId="5865DBE2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224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mooth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1FD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5510C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CF4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CC806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81</w:t>
            </w:r>
          </w:p>
        </w:tc>
      </w:tr>
      <w:tr w:rsidR="000B78FC" w:rsidRPr="00990AD2" w14:paraId="0E91F30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546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rinkle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C5F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B6A16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4AE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547E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74</w:t>
            </w:r>
          </w:p>
        </w:tc>
      </w:tr>
      <w:tr w:rsidR="000B78FC" w:rsidRPr="00990AD2" w14:paraId="23B7A704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9BA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Pungen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1BE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567E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D8F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728D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71</w:t>
            </w:r>
          </w:p>
        </w:tc>
      </w:tr>
      <w:tr w:rsidR="000B78FC" w:rsidRPr="00990AD2" w14:paraId="6956A158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EFA5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Flabb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32F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293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09B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A865D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9</w:t>
            </w:r>
          </w:p>
        </w:tc>
      </w:tr>
      <w:tr w:rsidR="000B78FC" w:rsidRPr="00990AD2" w14:paraId="273A9CE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A36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ubber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937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3AA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431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05A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3</w:t>
            </w:r>
          </w:p>
        </w:tc>
      </w:tr>
      <w:tr w:rsidR="000B78FC" w:rsidRPr="00990AD2" w14:paraId="384DFD5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D7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Wood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260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2C1B6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72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2D6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92C2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61</w:t>
            </w:r>
          </w:p>
        </w:tc>
      </w:tr>
      <w:tr w:rsidR="000B78FC" w:rsidRPr="00990AD2" w14:paraId="4BE27B89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696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Resistance to chewing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142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CD5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7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A29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0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93D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42</w:t>
            </w:r>
          </w:p>
        </w:tc>
      </w:tr>
      <w:tr w:rsidR="000B78FC" w:rsidRPr="00990AD2" w14:paraId="6D75A127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22F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wee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42A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1A9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307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1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4E7F4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85</w:t>
            </w:r>
          </w:p>
        </w:tc>
      </w:tr>
      <w:tr w:rsidR="000B78FC" w:rsidRPr="00990AD2" w14:paraId="5F325063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4579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cid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B6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000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9EE6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53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C79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2</w:t>
            </w:r>
          </w:p>
        </w:tc>
      </w:tr>
      <w:tr w:rsidR="000B78FC" w:rsidRPr="00990AD2" w14:paraId="377870C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D6F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Salt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4B8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0BD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6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B94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BCF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44</w:t>
            </w:r>
          </w:p>
        </w:tc>
      </w:tr>
      <w:tr w:rsidR="000B78FC" w:rsidRPr="00990AD2" w14:paraId="6830CA3C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5CD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Bitter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EEA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BC15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357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F24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3</w:t>
            </w:r>
          </w:p>
        </w:tc>
      </w:tr>
      <w:tr w:rsidR="000B78FC" w:rsidRPr="00990AD2" w14:paraId="1AFCD53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5968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Hot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BD0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868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89C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A63A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9</w:t>
            </w:r>
          </w:p>
        </w:tc>
      </w:tr>
      <w:tr w:rsidR="000B78FC" w:rsidRPr="00990AD2" w14:paraId="7B1F0930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5AA7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Intens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9C2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263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EAEB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F23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37</w:t>
            </w:r>
          </w:p>
        </w:tc>
      </w:tr>
      <w:tr w:rsidR="000B78FC" w:rsidRPr="00990AD2" w14:paraId="5D2D5C5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806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Complexity of 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F28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6D5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8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0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9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E13EA6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64</w:t>
            </w:r>
          </w:p>
        </w:tc>
      </w:tr>
      <w:tr w:rsidR="000B78FC" w:rsidRPr="00990AD2" w14:paraId="55BC42BB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6C90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Juiciness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A1AF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9A7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32ED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08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77F5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58</w:t>
            </w:r>
          </w:p>
        </w:tc>
      </w:tr>
      <w:tr w:rsidR="000B78FC" w:rsidRPr="00990AD2" w14:paraId="0206B5F1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E6E3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stringency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5BF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1A3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2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FFF4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0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FCE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37</w:t>
            </w:r>
          </w:p>
        </w:tc>
      </w:tr>
      <w:tr w:rsidR="000B78FC" w:rsidRPr="00990AD2" w14:paraId="108623BE" w14:textId="77777777" w:rsidTr="006932A8">
        <w:trPr>
          <w:trHeight w:val="397"/>
          <w:jc w:val="center"/>
        </w:trPr>
        <w:tc>
          <w:tcPr>
            <w:tcW w:w="16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879C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b/>
                <w:bCs/>
                <w:sz w:val="20"/>
                <w:lang w:val="en-GB" w:eastAsia="it-IT"/>
              </w:rPr>
              <w:t>Aftertaste</w:t>
            </w:r>
          </w:p>
        </w:tc>
        <w:tc>
          <w:tcPr>
            <w:tcW w:w="16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5A31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nd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F792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0.12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79D9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1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638E" w14:textId="77777777" w:rsidR="000B78FC" w:rsidRPr="00990AD2" w:rsidRDefault="000B78FC" w:rsidP="006932A8">
            <w:pPr>
              <w:spacing w:line="240" w:lineRule="auto"/>
              <w:jc w:val="center"/>
              <w:rPr>
                <w:rFonts w:ascii="Palatino Linotype" w:hAnsi="Palatino Linotype"/>
                <w:sz w:val="20"/>
                <w:lang w:val="en-GB" w:eastAsia="it-IT"/>
              </w:rPr>
            </w:pPr>
            <w:r w:rsidRPr="00990AD2">
              <w:rPr>
                <w:rFonts w:ascii="Palatino Linotype" w:hAnsi="Palatino Linotype"/>
                <w:sz w:val="20"/>
                <w:lang w:val="en-GB" w:eastAsia="it-IT"/>
              </w:rPr>
              <w:t>–0.24</w:t>
            </w:r>
          </w:p>
        </w:tc>
      </w:tr>
    </w:tbl>
    <w:p w14:paraId="0515EBBF" w14:textId="77777777" w:rsidR="000B78FC" w:rsidRPr="00312DD0" w:rsidRDefault="000B78FC" w:rsidP="000B78FC">
      <w:pPr>
        <w:pStyle w:val="MDPI43tablefooter"/>
        <w:spacing w:after="240"/>
        <w:jc w:val="center"/>
      </w:pPr>
      <w:r w:rsidRPr="008006EA">
        <w:rPr>
          <w:vertAlign w:val="superscript"/>
        </w:rPr>
        <w:t>1</w:t>
      </w:r>
      <w:r>
        <w:t xml:space="preserve"> nd: not detected</w:t>
      </w:r>
    </w:p>
    <w:p w14:paraId="4E89A887" w14:textId="77777777" w:rsidR="00C12BAB" w:rsidRDefault="00C12BAB"/>
    <w:sectPr w:rsidR="00C12B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72DC4E" w14:textId="77777777" w:rsidR="00CC40F5" w:rsidRDefault="00CC40F5" w:rsidP="000E68B2">
      <w:pPr>
        <w:spacing w:line="240" w:lineRule="auto"/>
      </w:pPr>
      <w:r>
        <w:separator/>
      </w:r>
    </w:p>
  </w:endnote>
  <w:endnote w:type="continuationSeparator" w:id="0">
    <w:p w14:paraId="32293B28" w14:textId="77777777" w:rsidR="00CC40F5" w:rsidRDefault="00CC40F5" w:rsidP="000E68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515A9" w14:textId="77777777" w:rsidR="00CC40F5" w:rsidRDefault="00CC40F5" w:rsidP="000E68B2">
      <w:pPr>
        <w:spacing w:line="240" w:lineRule="auto"/>
      </w:pPr>
      <w:r>
        <w:separator/>
      </w:r>
    </w:p>
  </w:footnote>
  <w:footnote w:type="continuationSeparator" w:id="0">
    <w:p w14:paraId="41C7BF64" w14:textId="77777777" w:rsidR="00CC40F5" w:rsidRDefault="00CC40F5" w:rsidP="000E68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7E"/>
    <w:rsid w:val="000B78FC"/>
    <w:rsid w:val="000E68B2"/>
    <w:rsid w:val="0012007E"/>
    <w:rsid w:val="004E203C"/>
    <w:rsid w:val="005A6339"/>
    <w:rsid w:val="006932A8"/>
    <w:rsid w:val="007E4C8A"/>
    <w:rsid w:val="008E184F"/>
    <w:rsid w:val="00C12BAB"/>
    <w:rsid w:val="00C12D4C"/>
    <w:rsid w:val="00CC40F5"/>
    <w:rsid w:val="00F3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A8F2"/>
  <w15:chartTrackingRefBased/>
  <w15:docId w15:val="{24DCBB8B-346C-4110-8D1F-AEDDD65E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78F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basedOn w:val="Normale"/>
    <w:qFormat/>
    <w:rsid w:val="000B78FC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e"/>
    <w:qFormat/>
    <w:rsid w:val="000B78FC"/>
    <w:pPr>
      <w:spacing w:before="0"/>
      <w:ind w:left="0" w:right="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32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32A8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E184F"/>
    <w:pPr>
      <w:spacing w:line="240" w:lineRule="auto"/>
    </w:pPr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E184F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8E184F"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0E68B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68B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Pidipagina">
    <w:name w:val="footer"/>
    <w:basedOn w:val="Normale"/>
    <w:link w:val="PidipaginaCarattere"/>
    <w:uiPriority w:val="99"/>
    <w:unhideWhenUsed/>
    <w:rsid w:val="000E68B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68B2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02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Ceccanti</dc:creator>
  <cp:keywords/>
  <dc:description/>
  <cp:lastModifiedBy>Francesca Venturi</cp:lastModifiedBy>
  <cp:revision>2</cp:revision>
  <dcterms:created xsi:type="dcterms:W3CDTF">2020-06-01T14:14:00Z</dcterms:created>
  <dcterms:modified xsi:type="dcterms:W3CDTF">2020-06-01T14:14:00Z</dcterms:modified>
</cp:coreProperties>
</file>